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53F380" w14:textId="77777777" w:rsidR="00EF4443" w:rsidRPr="00AB75D5" w:rsidRDefault="00EF4443" w:rsidP="00EF444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EF4443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2:</w:t>
      </w:r>
      <w:r w:rsidRPr="00AB75D5">
        <w:rPr>
          <w:rFonts w:ascii="Times New Roman" w:eastAsia="Times New Roman" w:hAnsi="Times New Roman" w:cs="Times New Roman"/>
          <w:sz w:val="24"/>
          <w:szCs w:val="24"/>
        </w:rPr>
        <w:t xml:space="preserve"> International Classification of Diseases (ICD-9/10) codes and Current Procedural Terminology (CPT) codes, searched between January 2015 and March 2022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2B145C0" w14:textId="77777777" w:rsidR="00EF4443" w:rsidRPr="00AB75D5" w:rsidRDefault="00EF4443" w:rsidP="00EF444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tbl>
      <w:tblPr>
        <w:tblW w:w="0" w:type="auto"/>
        <w:tblInd w:w="-7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14"/>
        <w:gridCol w:w="4514"/>
      </w:tblGrid>
      <w:tr w:rsidR="00EF4443" w:rsidRPr="00AB75D5" w14:paraId="7C2CA658" w14:textId="77777777" w:rsidTr="004613E8">
        <w:tc>
          <w:tcPr>
            <w:tcW w:w="4514" w:type="dxa"/>
            <w:shd w:val="clear" w:color="auto" w:fill="D9D9D9"/>
          </w:tcPr>
          <w:p w14:paraId="25CD9ED5" w14:textId="77777777" w:rsidR="00EF4443" w:rsidRPr="00AB75D5" w:rsidRDefault="00EF4443" w:rsidP="004613E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B75D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4514" w:type="dxa"/>
            <w:shd w:val="clear" w:color="auto" w:fill="D9D9D9"/>
          </w:tcPr>
          <w:p w14:paraId="5C53212D" w14:textId="77777777" w:rsidR="00EF4443" w:rsidRPr="00AB75D5" w:rsidRDefault="00EF4443" w:rsidP="004613E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B75D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CD/CPT code</w:t>
            </w:r>
          </w:p>
        </w:tc>
      </w:tr>
      <w:tr w:rsidR="00EF4443" w:rsidRPr="00AB75D5" w14:paraId="417043D8" w14:textId="77777777" w:rsidTr="004613E8">
        <w:tc>
          <w:tcPr>
            <w:tcW w:w="4514" w:type="dxa"/>
            <w:shd w:val="clear" w:color="auto" w:fill="F2F2F2"/>
          </w:tcPr>
          <w:p w14:paraId="57F6667E" w14:textId="77777777" w:rsidR="00EF4443" w:rsidRPr="00AB75D5" w:rsidRDefault="00EF4443" w:rsidP="004613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75D5">
              <w:rPr>
                <w:rFonts w:ascii="Times New Roman" w:eastAsia="Times New Roman" w:hAnsi="Times New Roman" w:cs="Times New Roman"/>
                <w:sz w:val="24"/>
                <w:szCs w:val="24"/>
              </w:rPr>
              <w:t>Proximal ulna fractures</w:t>
            </w:r>
          </w:p>
        </w:tc>
        <w:tc>
          <w:tcPr>
            <w:tcW w:w="4514" w:type="dxa"/>
          </w:tcPr>
          <w:p w14:paraId="22C6D89A" w14:textId="77777777" w:rsidR="00EF4443" w:rsidRPr="00AB75D5" w:rsidRDefault="00EF4443" w:rsidP="004613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75D5">
              <w:rPr>
                <w:rFonts w:ascii="Times New Roman" w:eastAsia="Times New Roman" w:hAnsi="Times New Roman" w:cs="Times New Roman"/>
                <w:sz w:val="24"/>
                <w:szCs w:val="24"/>
              </w:rPr>
              <w:t>ICD9: 81300-81304, 81308, 81310-81314, 81318, 81320, 81322-81323, 81330, 81332-81333, 81380, 81382-81383, 81390, 81392-81393</w:t>
            </w:r>
          </w:p>
        </w:tc>
      </w:tr>
      <w:tr w:rsidR="00EF4443" w:rsidRPr="00AB75D5" w14:paraId="678554AC" w14:textId="77777777" w:rsidTr="004613E8">
        <w:tc>
          <w:tcPr>
            <w:tcW w:w="4514" w:type="dxa"/>
            <w:shd w:val="clear" w:color="auto" w:fill="F2F2F2"/>
          </w:tcPr>
          <w:p w14:paraId="0AE77C48" w14:textId="77777777" w:rsidR="00EF4443" w:rsidRPr="00AB75D5" w:rsidRDefault="00EF4443" w:rsidP="004613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75D5">
              <w:rPr>
                <w:rFonts w:ascii="Times New Roman" w:eastAsia="Times New Roman" w:hAnsi="Times New Roman" w:cs="Times New Roman"/>
                <w:sz w:val="24"/>
                <w:szCs w:val="24"/>
              </w:rPr>
              <w:t>CT scan of the elbow</w:t>
            </w:r>
          </w:p>
        </w:tc>
        <w:tc>
          <w:tcPr>
            <w:tcW w:w="4514" w:type="dxa"/>
          </w:tcPr>
          <w:p w14:paraId="6D977C38" w14:textId="77777777" w:rsidR="00EF4443" w:rsidRPr="00AB75D5" w:rsidRDefault="00EF4443" w:rsidP="004613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75D5">
              <w:rPr>
                <w:rFonts w:ascii="Times New Roman" w:eastAsia="Times New Roman" w:hAnsi="Times New Roman" w:cs="Times New Roman"/>
                <w:sz w:val="24"/>
                <w:szCs w:val="24"/>
              </w:rPr>
              <w:t>CPT: 73200-73202, 73206, 73070, 73080, 73085, 73090</w:t>
            </w:r>
          </w:p>
        </w:tc>
      </w:tr>
      <w:tr w:rsidR="00EF4443" w:rsidRPr="00AB75D5" w14:paraId="127BACCD" w14:textId="77777777" w:rsidTr="004613E8">
        <w:tc>
          <w:tcPr>
            <w:tcW w:w="4514" w:type="dxa"/>
            <w:shd w:val="clear" w:color="auto" w:fill="F2F2F2"/>
          </w:tcPr>
          <w:p w14:paraId="010E2CB8" w14:textId="77777777" w:rsidR="00EF4443" w:rsidRPr="00AB75D5" w:rsidRDefault="00EF4443" w:rsidP="004613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75D5">
              <w:rPr>
                <w:rFonts w:ascii="Times New Roman" w:eastAsia="Times New Roman" w:hAnsi="Times New Roman" w:cs="Times New Roman"/>
                <w:sz w:val="24"/>
                <w:szCs w:val="24"/>
              </w:rPr>
              <w:t>Underwent surgical treatment</w:t>
            </w:r>
          </w:p>
        </w:tc>
        <w:tc>
          <w:tcPr>
            <w:tcW w:w="4514" w:type="dxa"/>
          </w:tcPr>
          <w:p w14:paraId="17D64758" w14:textId="77777777" w:rsidR="00EF4443" w:rsidRPr="00AB75D5" w:rsidRDefault="00EF4443" w:rsidP="004613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75D5">
              <w:rPr>
                <w:rFonts w:ascii="Times New Roman" w:eastAsia="Times New Roman" w:hAnsi="Times New Roman" w:cs="Times New Roman"/>
                <w:sz w:val="24"/>
                <w:szCs w:val="24"/>
              </w:rPr>
              <w:t>CPT: 24670, 24675, 24615, 24635, 24585-24587</w:t>
            </w:r>
          </w:p>
        </w:tc>
      </w:tr>
    </w:tbl>
    <w:p w14:paraId="2DA0EB6F" w14:textId="77777777" w:rsidR="00EF4443" w:rsidRDefault="00EF4443" w:rsidP="00EF4443"/>
    <w:p w14:paraId="71E8C13B" w14:textId="77777777" w:rsidR="009B5894" w:rsidRDefault="009B5894"/>
    <w:sectPr w:rsidR="009B5894" w:rsidSect="006714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443"/>
    <w:rsid w:val="000D16A5"/>
    <w:rsid w:val="006714A6"/>
    <w:rsid w:val="009B5894"/>
    <w:rsid w:val="00A935E8"/>
    <w:rsid w:val="00EF4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1E2A6"/>
  <w15:chartTrackingRefBased/>
  <w15:docId w15:val="{47C46D9F-A50E-4905-8190-46D0B1900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443"/>
    <w:pPr>
      <w:spacing w:after="0" w:line="276" w:lineRule="auto"/>
    </w:pPr>
    <w:rPr>
      <w:rFonts w:ascii="Arial" w:eastAsia="Arial" w:hAnsi="Arial" w:cs="Arial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444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nl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444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nl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444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nl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444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nl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444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nl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444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nl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444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nl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444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nl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444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nl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4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44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444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444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444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44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44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44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44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44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44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444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44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444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nl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44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444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nl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444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44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nl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444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444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b, N. (Nadia)</dc:creator>
  <cp:keywords/>
  <dc:description/>
  <cp:lastModifiedBy>Nadia Azib</cp:lastModifiedBy>
  <cp:revision>2</cp:revision>
  <dcterms:created xsi:type="dcterms:W3CDTF">2024-12-02T20:55:00Z</dcterms:created>
  <dcterms:modified xsi:type="dcterms:W3CDTF">2024-12-02T20:55:00Z</dcterms:modified>
</cp:coreProperties>
</file>